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5"/>
        <w:tblW w:w="11624" w:type="dxa"/>
        <w:tblInd w:w="-1701" w:type="dxa"/>
        <w:tblLayout w:type="fixed"/>
        <w:tblLook w:val="04A0" w:firstRow="1" w:lastRow="0" w:firstColumn="1" w:lastColumn="0" w:noHBand="0" w:noVBand="1"/>
      </w:tblPr>
      <w:tblGrid>
        <w:gridCol w:w="899"/>
        <w:gridCol w:w="1795"/>
        <w:gridCol w:w="1182"/>
        <w:gridCol w:w="917"/>
        <w:gridCol w:w="452"/>
        <w:gridCol w:w="6379"/>
      </w:tblGrid>
      <w:tr w:rsidR="001F7A0A" w:rsidRPr="001F7A0A" w14:paraId="3187AF6F" w14:textId="6D493DA2" w:rsidTr="004625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  <w:gridSpan w:val="2"/>
          </w:tcPr>
          <w:p w14:paraId="2910D33E" w14:textId="54374275" w:rsidR="001F7A0A" w:rsidRPr="00462531" w:rsidRDefault="001F7A0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8"/>
                <w:szCs w:val="28"/>
              </w:rPr>
            </w:pPr>
            <w:r w:rsidRPr="00462531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sz w:val="28"/>
                <w:szCs w:val="28"/>
              </w:rPr>
              <w:t>pathophysiology</w:t>
            </w:r>
          </w:p>
        </w:tc>
        <w:tc>
          <w:tcPr>
            <w:tcW w:w="1182" w:type="dxa"/>
          </w:tcPr>
          <w:p w14:paraId="0584B975" w14:textId="4AEF27CC" w:rsidR="001F7A0A" w:rsidRPr="00462531" w:rsidRDefault="001F7A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8"/>
                <w:szCs w:val="28"/>
              </w:rPr>
            </w:pPr>
            <w:r w:rsidRPr="00462531">
              <w:rPr>
                <w:rFonts w:ascii="Times New Roman" w:hAnsi="Times New Roman" w:cs="Times New Roman"/>
                <w:b/>
                <w:bCs/>
                <w:i w:val="0"/>
                <w:iCs w:val="0"/>
                <w:sz w:val="28"/>
                <w:szCs w:val="28"/>
              </w:rPr>
              <w:t>Study</w:t>
            </w:r>
          </w:p>
        </w:tc>
        <w:tc>
          <w:tcPr>
            <w:tcW w:w="1369" w:type="dxa"/>
            <w:gridSpan w:val="2"/>
          </w:tcPr>
          <w:p w14:paraId="4FCB7F5E" w14:textId="1A88A60F" w:rsidR="001F7A0A" w:rsidRPr="00462531" w:rsidRDefault="001F7A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8"/>
                <w:szCs w:val="28"/>
              </w:rPr>
            </w:pPr>
            <w:r w:rsidRPr="00462531">
              <w:rPr>
                <w:rFonts w:ascii="Times New Roman" w:hAnsi="Times New Roman" w:cs="Times New Roman"/>
                <w:b/>
                <w:bCs/>
                <w:i w:val="0"/>
                <w:iCs w:val="0"/>
                <w:sz w:val="28"/>
                <w:szCs w:val="28"/>
              </w:rPr>
              <w:t>Category</w:t>
            </w:r>
          </w:p>
        </w:tc>
        <w:tc>
          <w:tcPr>
            <w:tcW w:w="6379" w:type="dxa"/>
          </w:tcPr>
          <w:p w14:paraId="4CE20606" w14:textId="40B99BB9" w:rsidR="001F7A0A" w:rsidRPr="00462531" w:rsidRDefault="001F7A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8"/>
                <w:szCs w:val="28"/>
              </w:rPr>
            </w:pPr>
            <w:r w:rsidRPr="00462531">
              <w:rPr>
                <w:rFonts w:ascii="Times New Roman" w:hAnsi="Times New Roman" w:cs="Times New Roman"/>
                <w:b/>
                <w:bCs/>
                <w:i w:val="0"/>
                <w:iCs w:val="0"/>
                <w:sz w:val="28"/>
                <w:szCs w:val="28"/>
              </w:rPr>
              <w:t>Outcomes</w:t>
            </w:r>
          </w:p>
        </w:tc>
      </w:tr>
      <w:tr w:rsidR="001F7A0A" w:rsidRPr="001F7A0A" w14:paraId="3CB24C68" w14:textId="60BF5CA9" w:rsidTr="0046253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89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3D620F77" w14:textId="50548A3A" w:rsidR="001F7A0A" w:rsidRPr="00462531" w:rsidRDefault="001F7A0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462531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Gut Microbiota</w:t>
            </w:r>
          </w:p>
        </w:tc>
        <w:tc>
          <w:tcPr>
            <w:tcW w:w="1182" w:type="dxa"/>
          </w:tcPr>
          <w:p w14:paraId="75F80F69" w14:textId="305D6A99" w:rsidR="001F7A0A" w:rsidRPr="001F7A0A" w:rsidRDefault="001F7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A">
              <w:rPr>
                <w:rFonts w:ascii="Times New Roman" w:hAnsi="Times New Roman" w:cs="Times New Roman" w:hint="eastAsia"/>
                <w:sz w:val="24"/>
                <w:szCs w:val="24"/>
              </w:rPr>
              <w:t>Mei, Z., et al.,</w:t>
            </w:r>
          </w:p>
        </w:tc>
        <w:tc>
          <w:tcPr>
            <w:tcW w:w="917" w:type="dxa"/>
          </w:tcPr>
          <w:p w14:paraId="48741E6A" w14:textId="283051A0" w:rsidR="001F7A0A" w:rsidRPr="001F7A0A" w:rsidRDefault="001F7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6831" w:type="dxa"/>
            <w:gridSpan w:val="2"/>
          </w:tcPr>
          <w:p w14:paraId="29BF984F" w14:textId="28FC019B" w:rsidR="001F7A0A" w:rsidRPr="004810C7" w:rsidRDefault="00481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10C7">
              <w:rPr>
                <w:rFonts w:ascii="Times New Roman" w:hAnsi="Times New Roman" w:cs="Times New Roman"/>
                <w:sz w:val="24"/>
                <w:szCs w:val="24"/>
              </w:rPr>
              <w:t xml:space="preserve">Strain-specific gut microbial signatures in </w:t>
            </w:r>
            <w:r w:rsidR="00E84B46">
              <w:rPr>
                <w:rFonts w:ascii="Times New Roman" w:hAnsi="Times New Roman" w:cs="Times New Roman"/>
                <w:sz w:val="24"/>
                <w:szCs w:val="24"/>
              </w:rPr>
              <w:t>T2DM</w:t>
            </w:r>
            <w:r w:rsidRPr="004810C7">
              <w:rPr>
                <w:rFonts w:ascii="Times New Roman" w:hAnsi="Times New Roman" w:cs="Times New Roman"/>
                <w:sz w:val="24"/>
                <w:szCs w:val="24"/>
              </w:rPr>
              <w:t xml:space="preserve"> identified in a cross-cohort analysis of 8,117 metagenomes</w:t>
            </w:r>
            <w:r w:rsidR="00930285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1F7A0A" w:rsidRPr="001F7A0A" w14:paraId="57DBAD7D" w14:textId="06096ABD" w:rsidTr="00462531">
        <w:trPr>
          <w:gridBefore w:val="1"/>
          <w:wBefore w:w="89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1F29F42C" w14:textId="07575010" w:rsidR="001F7A0A" w:rsidRPr="001F7A0A" w:rsidRDefault="001F7A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182" w:type="dxa"/>
          </w:tcPr>
          <w:p w14:paraId="2788ECEA" w14:textId="36C6423A" w:rsidR="001F7A0A" w:rsidRPr="001F7A0A" w:rsidRDefault="00481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10C7">
              <w:rPr>
                <w:rFonts w:ascii="Times New Roman" w:hAnsi="Times New Roman" w:cs="Times New Roman" w:hint="eastAsia"/>
                <w:sz w:val="24"/>
                <w:szCs w:val="24"/>
              </w:rPr>
              <w:t>Ding, H., et al.,</w:t>
            </w:r>
          </w:p>
        </w:tc>
        <w:tc>
          <w:tcPr>
            <w:tcW w:w="917" w:type="dxa"/>
          </w:tcPr>
          <w:p w14:paraId="4AF597F0" w14:textId="19243779" w:rsidR="001F7A0A" w:rsidRPr="001F7A0A" w:rsidRDefault="00481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6831" w:type="dxa"/>
            <w:gridSpan w:val="2"/>
          </w:tcPr>
          <w:p w14:paraId="4AD29E3D" w14:textId="58346096" w:rsidR="001F7A0A" w:rsidRPr="001F7A0A" w:rsidRDefault="00481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10C7">
              <w:rPr>
                <w:rFonts w:ascii="Times New Roman" w:hAnsi="Times New Roman" w:cs="Times New Roman"/>
                <w:sz w:val="24"/>
                <w:szCs w:val="24"/>
              </w:rPr>
              <w:t>There were significant differences in microbial community richness, composition and function between healthy controls, hypertensive patients and those without T2DM.</w:t>
            </w:r>
          </w:p>
        </w:tc>
      </w:tr>
      <w:tr w:rsidR="001F7A0A" w:rsidRPr="001F7A0A" w14:paraId="6258C907" w14:textId="5447721F" w:rsidTr="0046253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89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219B6A6E" w14:textId="5F28F130" w:rsidR="001F7A0A" w:rsidRPr="001F7A0A" w:rsidRDefault="001F7A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182" w:type="dxa"/>
          </w:tcPr>
          <w:p w14:paraId="624EC584" w14:textId="5F6732AE" w:rsidR="001F7A0A" w:rsidRPr="001F7A0A" w:rsidRDefault="00481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10C7">
              <w:rPr>
                <w:rFonts w:ascii="Times New Roman" w:hAnsi="Times New Roman" w:cs="Times New Roman" w:hint="eastAsia"/>
                <w:sz w:val="24"/>
                <w:szCs w:val="24"/>
              </w:rPr>
              <w:t>Takeuchi, T., et al.,</w:t>
            </w:r>
          </w:p>
        </w:tc>
        <w:tc>
          <w:tcPr>
            <w:tcW w:w="917" w:type="dxa"/>
          </w:tcPr>
          <w:p w14:paraId="02FC44B4" w14:textId="0FD9A931" w:rsidR="001F7A0A" w:rsidRPr="001F7A0A" w:rsidRDefault="00481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6831" w:type="dxa"/>
            <w:gridSpan w:val="2"/>
          </w:tcPr>
          <w:p w14:paraId="22E46883" w14:textId="76FA1709" w:rsidR="001F7A0A" w:rsidRPr="001F7A0A" w:rsidRDefault="00481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10C7">
              <w:rPr>
                <w:rFonts w:ascii="Times New Roman" w:hAnsi="Times New Roman" w:cs="Times New Roman"/>
                <w:sz w:val="24"/>
                <w:szCs w:val="24"/>
              </w:rPr>
              <w:t>Fecal carbohydrat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810C7">
              <w:rPr>
                <w:rFonts w:ascii="Times New Roman" w:hAnsi="Times New Roman" w:cs="Times New Roman"/>
                <w:sz w:val="24"/>
                <w:szCs w:val="24"/>
              </w:rPr>
              <w:t>are increased in insulin-resistant individuals and are associated with microbial carbohydrate metabolism and host inflammatory cytokines.</w:t>
            </w:r>
          </w:p>
        </w:tc>
      </w:tr>
      <w:tr w:rsidR="008D2AB9" w:rsidRPr="001F7A0A" w14:paraId="3FE30A74" w14:textId="77777777" w:rsidTr="00462531">
        <w:trPr>
          <w:gridBefore w:val="1"/>
          <w:wBefore w:w="89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1F5E0E1D" w14:textId="77777777" w:rsidR="008D2AB9" w:rsidRPr="001F7A0A" w:rsidRDefault="008D2A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</w:tcPr>
          <w:p w14:paraId="765026CE" w14:textId="525F2CB6" w:rsidR="008D2AB9" w:rsidRPr="004810C7" w:rsidRDefault="008D2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2AB9">
              <w:rPr>
                <w:rFonts w:ascii="Times New Roman" w:hAnsi="Times New Roman" w:cs="Times New Roman"/>
                <w:sz w:val="24"/>
                <w:szCs w:val="24"/>
              </w:rPr>
              <w:t>Zhou Z</w:t>
            </w:r>
            <w:r w:rsidRPr="004810C7">
              <w:rPr>
                <w:rFonts w:ascii="Times New Roman" w:hAnsi="Times New Roman" w:cs="Times New Roman" w:hint="eastAsia"/>
                <w:sz w:val="24"/>
                <w:szCs w:val="24"/>
              </w:rPr>
              <w:t>., et al.,</w:t>
            </w:r>
          </w:p>
        </w:tc>
        <w:tc>
          <w:tcPr>
            <w:tcW w:w="917" w:type="dxa"/>
          </w:tcPr>
          <w:p w14:paraId="7BED967B" w14:textId="4828B3C5" w:rsidR="008D2AB9" w:rsidRPr="001F7A0A" w:rsidRDefault="008D2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ts</w:t>
            </w:r>
          </w:p>
        </w:tc>
        <w:tc>
          <w:tcPr>
            <w:tcW w:w="6831" w:type="dxa"/>
            <w:gridSpan w:val="2"/>
          </w:tcPr>
          <w:p w14:paraId="64B2F161" w14:textId="3A95D35D" w:rsidR="008D2AB9" w:rsidRPr="004810C7" w:rsidRDefault="008D2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2AB9">
              <w:rPr>
                <w:rFonts w:ascii="Times New Roman" w:hAnsi="Times New Roman" w:cs="Times New Roman" w:hint="eastAsia"/>
                <w:sz w:val="24"/>
                <w:szCs w:val="24"/>
              </w:rPr>
              <w:t>Molecular mechanisms linking host and gut microbiota in T2DM include host molecules that induce gut microbiota dysregulation, immune and inflammatory responses, and gut microbial metabolites involved in pathogenesi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8D2AB9" w:rsidRPr="001F7A0A" w14:paraId="56B50D46" w14:textId="77777777" w:rsidTr="0046253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89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6B7C15EF" w14:textId="77777777" w:rsidR="008D2AB9" w:rsidRPr="001F7A0A" w:rsidRDefault="008D2A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</w:tcPr>
          <w:p w14:paraId="1262601F" w14:textId="6E0A107F" w:rsidR="008D2AB9" w:rsidRPr="008D2AB9" w:rsidRDefault="00042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2DA6">
              <w:rPr>
                <w:rFonts w:ascii="Times New Roman" w:hAnsi="Times New Roman" w:cs="Times New Roman"/>
                <w:sz w:val="24"/>
                <w:szCs w:val="24"/>
              </w:rPr>
              <w:t>Du L</w:t>
            </w:r>
            <w:r w:rsidRPr="004810C7">
              <w:rPr>
                <w:rFonts w:ascii="Times New Roman" w:hAnsi="Times New Roman" w:cs="Times New Roman" w:hint="eastAsia"/>
                <w:sz w:val="24"/>
                <w:szCs w:val="24"/>
              </w:rPr>
              <w:t>., et al.,</w:t>
            </w:r>
          </w:p>
        </w:tc>
        <w:tc>
          <w:tcPr>
            <w:tcW w:w="917" w:type="dxa"/>
          </w:tcPr>
          <w:p w14:paraId="630E471F" w14:textId="4E3BA333" w:rsidR="008D2AB9" w:rsidRDefault="00042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ats and </w:t>
            </w:r>
            <w:r w:rsidRPr="001F7A0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6831" w:type="dxa"/>
            <w:gridSpan w:val="2"/>
          </w:tcPr>
          <w:p w14:paraId="35CB6381" w14:textId="072C7CB4" w:rsidR="008D2AB9" w:rsidRPr="008D2AB9" w:rsidRDefault="008D2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2AB9">
              <w:rPr>
                <w:rFonts w:ascii="Times New Roman" w:hAnsi="Times New Roman" w:cs="Times New Roman" w:hint="eastAsia"/>
                <w:sz w:val="24"/>
                <w:szCs w:val="24"/>
              </w:rPr>
              <w:t>Gut microbiome derived metabolites are key factors in host-microbial crosstalk and play a central role in the physiology and physiological pathology of T2D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1F7A0A" w:rsidRPr="001F7A0A" w14:paraId="19A2CA3F" w14:textId="77777777" w:rsidTr="00462531">
        <w:trPr>
          <w:gridBefore w:val="1"/>
          <w:wBefore w:w="89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2CFD9535" w14:textId="48CE5CBD" w:rsidR="001F7A0A" w:rsidRPr="00462531" w:rsidRDefault="00FF56D5" w:rsidP="008D2AB9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462531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Genetics and Epigenetic Modification</w:t>
            </w:r>
          </w:p>
        </w:tc>
        <w:tc>
          <w:tcPr>
            <w:tcW w:w="1182" w:type="dxa"/>
          </w:tcPr>
          <w:p w14:paraId="1751DB29" w14:textId="0267A1A3" w:rsidR="001F7A0A" w:rsidRPr="001F7A0A" w:rsidRDefault="00FF56D5" w:rsidP="00547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56D5">
              <w:rPr>
                <w:rFonts w:ascii="Times New Roman" w:hAnsi="Times New Roman" w:cs="Times New Roman" w:hint="eastAsia"/>
                <w:sz w:val="24"/>
                <w:szCs w:val="24"/>
              </w:rPr>
              <w:t>Gersing, S., et al.,</w:t>
            </w:r>
          </w:p>
        </w:tc>
        <w:tc>
          <w:tcPr>
            <w:tcW w:w="917" w:type="dxa"/>
          </w:tcPr>
          <w:p w14:paraId="3A51839E" w14:textId="0AB47907" w:rsidR="001F7A0A" w:rsidRPr="001F7A0A" w:rsidRDefault="00FF56D5" w:rsidP="00547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6831" w:type="dxa"/>
            <w:gridSpan w:val="2"/>
          </w:tcPr>
          <w:p w14:paraId="6433286D" w14:textId="3B2E3A9E" w:rsidR="001F7A0A" w:rsidRPr="001F7A0A" w:rsidRDefault="00930285" w:rsidP="00547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285">
              <w:rPr>
                <w:rFonts w:ascii="Times New Roman" w:hAnsi="Times New Roman" w:cs="Times New Roman" w:hint="eastAsia"/>
                <w:sz w:val="24"/>
                <w:szCs w:val="24"/>
              </w:rPr>
              <w:t>The mechanism basis of low-activity variants was identified by identifying variants that affect the stability and conformational dynamics of GCK proteins and the residues that regulate the stability and dynamics were identifie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1F7A0A" w:rsidRPr="001F7A0A" w14:paraId="3219A136" w14:textId="77777777" w:rsidTr="0046253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89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153594E7" w14:textId="35CEB597" w:rsidR="001F7A0A" w:rsidRPr="001F7A0A" w:rsidRDefault="001F7A0A" w:rsidP="00FF56D5">
            <w:pPr>
              <w:ind w:right="24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182" w:type="dxa"/>
          </w:tcPr>
          <w:p w14:paraId="439E165E" w14:textId="391E77CC" w:rsidR="001F7A0A" w:rsidRPr="001F7A0A" w:rsidRDefault="00930285" w:rsidP="00547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285">
              <w:rPr>
                <w:rFonts w:ascii="Times New Roman" w:hAnsi="Times New Roman" w:cs="Times New Roman" w:hint="eastAsia"/>
                <w:sz w:val="24"/>
                <w:szCs w:val="24"/>
              </w:rPr>
              <w:t>Dalgaard, L.T., et al.,</w:t>
            </w:r>
          </w:p>
        </w:tc>
        <w:tc>
          <w:tcPr>
            <w:tcW w:w="917" w:type="dxa"/>
          </w:tcPr>
          <w:p w14:paraId="22CCF3AF" w14:textId="651B7E19" w:rsidR="001F7A0A" w:rsidRPr="001F7A0A" w:rsidRDefault="00930285" w:rsidP="00547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ts</w:t>
            </w:r>
          </w:p>
        </w:tc>
        <w:tc>
          <w:tcPr>
            <w:tcW w:w="6831" w:type="dxa"/>
            <w:gridSpan w:val="2"/>
          </w:tcPr>
          <w:p w14:paraId="2BAD4AC1" w14:textId="582C64AB" w:rsidR="001F7A0A" w:rsidRPr="001F7A0A" w:rsidRDefault="00930285" w:rsidP="00547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285">
              <w:rPr>
                <w:rFonts w:ascii="Times New Roman" w:hAnsi="Times New Roman" w:cs="Times New Roman"/>
                <w:sz w:val="24"/>
                <w:szCs w:val="24"/>
              </w:rPr>
              <w:t>miR-29 family mirnas play an important role in various organs related to intermediate metabolism, and their upregulation leads to impaired glucose metabolism and inhibits fibrosis development.</w:t>
            </w:r>
          </w:p>
        </w:tc>
      </w:tr>
      <w:tr w:rsidR="001F7A0A" w:rsidRPr="001F7A0A" w14:paraId="3E5DDC0F" w14:textId="77777777" w:rsidTr="00462531">
        <w:trPr>
          <w:gridBefore w:val="1"/>
          <w:wBefore w:w="89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1C4A58F4" w14:textId="09B03AD9" w:rsidR="001F7A0A" w:rsidRPr="001F7A0A" w:rsidRDefault="001F7A0A" w:rsidP="005476D2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182" w:type="dxa"/>
          </w:tcPr>
          <w:p w14:paraId="6B43554A" w14:textId="57F07E3F" w:rsidR="001F7A0A" w:rsidRPr="001F7A0A" w:rsidRDefault="00930285" w:rsidP="00547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285">
              <w:rPr>
                <w:rFonts w:ascii="Times New Roman" w:hAnsi="Times New Roman" w:cs="Times New Roman" w:hint="eastAsia"/>
                <w:sz w:val="24"/>
                <w:szCs w:val="24"/>
              </w:rPr>
              <w:t>Ofori, J.K., et al.,</w:t>
            </w:r>
          </w:p>
        </w:tc>
        <w:tc>
          <w:tcPr>
            <w:tcW w:w="917" w:type="dxa"/>
          </w:tcPr>
          <w:p w14:paraId="112BF11F" w14:textId="26AAEB62" w:rsidR="001F7A0A" w:rsidRPr="001F7A0A" w:rsidRDefault="00930285" w:rsidP="00547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6831" w:type="dxa"/>
            <w:gridSpan w:val="2"/>
          </w:tcPr>
          <w:p w14:paraId="5DCDE1D7" w14:textId="1B97DA4B" w:rsidR="001F7A0A" w:rsidRPr="001F7A0A" w:rsidRDefault="00930285" w:rsidP="00547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285">
              <w:rPr>
                <w:rFonts w:ascii="Times New Roman" w:hAnsi="Times New Roman" w:cs="Times New Roman" w:hint="eastAsia"/>
                <w:sz w:val="24"/>
                <w:szCs w:val="24"/>
              </w:rPr>
              <w:t>The miR-200c-ETV5 axis plays an important role in T2D beta cell dysfunction and pathophysiology.</w:t>
            </w:r>
          </w:p>
        </w:tc>
      </w:tr>
      <w:tr w:rsidR="00462531" w:rsidRPr="001F7A0A" w14:paraId="1691FFAD" w14:textId="77777777" w:rsidTr="0046253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89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31CFF4F4" w14:textId="77777777" w:rsidR="00462531" w:rsidRPr="001F7A0A" w:rsidRDefault="00462531" w:rsidP="00462531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182" w:type="dxa"/>
          </w:tcPr>
          <w:p w14:paraId="11F515C0" w14:textId="479067E2" w:rsidR="00462531" w:rsidRPr="001F7A0A" w:rsidRDefault="00462531" w:rsidP="00462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2531">
              <w:rPr>
                <w:rFonts w:ascii="Times New Roman" w:hAnsi="Times New Roman" w:cs="Times New Roman" w:hint="eastAsia"/>
                <w:sz w:val="24"/>
                <w:szCs w:val="24"/>
              </w:rPr>
              <w:t>Grieco, G.E., et al.,</w:t>
            </w:r>
          </w:p>
        </w:tc>
        <w:tc>
          <w:tcPr>
            <w:tcW w:w="917" w:type="dxa"/>
          </w:tcPr>
          <w:p w14:paraId="025029D1" w14:textId="0E0AAB86" w:rsidR="00462531" w:rsidRPr="001F7A0A" w:rsidRDefault="00462531" w:rsidP="00462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6831" w:type="dxa"/>
            <w:gridSpan w:val="2"/>
          </w:tcPr>
          <w:p w14:paraId="5860D9D7" w14:textId="33F0C365" w:rsidR="00462531" w:rsidRPr="001F7A0A" w:rsidRDefault="00462531" w:rsidP="00462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285">
              <w:rPr>
                <w:rFonts w:ascii="Times New Roman" w:hAnsi="Times New Roman" w:cs="Times New Roman"/>
                <w:sz w:val="24"/>
                <w:szCs w:val="24"/>
              </w:rPr>
              <w:t>Decreased expression of NKX6.1 was accompanied by a significant decrease in expression of miR-184-3p, and the reduction of miR-184-3p protected beta cells from apoptosis through a CRTC1-dependent mechanism.</w:t>
            </w:r>
          </w:p>
        </w:tc>
      </w:tr>
      <w:tr w:rsidR="00462531" w:rsidRPr="001F7A0A" w14:paraId="75C8B42D" w14:textId="77777777" w:rsidTr="00462531">
        <w:trPr>
          <w:gridBefore w:val="1"/>
          <w:wBefore w:w="89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7A0A4FE8" w14:textId="77777777" w:rsidR="00462531" w:rsidRPr="001F7A0A" w:rsidRDefault="00462531" w:rsidP="00462531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182" w:type="dxa"/>
          </w:tcPr>
          <w:p w14:paraId="78A88318" w14:textId="6980B68D" w:rsidR="00462531" w:rsidRPr="001F7A0A" w:rsidRDefault="00462531" w:rsidP="00462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2531">
              <w:rPr>
                <w:rFonts w:ascii="Times New Roman" w:hAnsi="Times New Roman" w:cs="Times New Roman" w:hint="eastAsia"/>
                <w:sz w:val="24"/>
                <w:szCs w:val="24"/>
              </w:rPr>
              <w:t>Tu, P., et al.,</w:t>
            </w:r>
          </w:p>
        </w:tc>
        <w:tc>
          <w:tcPr>
            <w:tcW w:w="917" w:type="dxa"/>
          </w:tcPr>
          <w:p w14:paraId="73BA2DD2" w14:textId="5C71120E" w:rsidR="00462531" w:rsidRPr="00462531" w:rsidRDefault="00462531" w:rsidP="00462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ts</w:t>
            </w:r>
          </w:p>
        </w:tc>
        <w:tc>
          <w:tcPr>
            <w:tcW w:w="6831" w:type="dxa"/>
            <w:gridSpan w:val="2"/>
          </w:tcPr>
          <w:p w14:paraId="487CC61A" w14:textId="4ACE1B57" w:rsidR="00462531" w:rsidRPr="00462531" w:rsidRDefault="00462531" w:rsidP="00462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62531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 xml:space="preserve">Exendin-4 may improve </w:t>
            </w:r>
            <w:r w:rsidR="00E84B46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T2DM</w:t>
            </w:r>
            <w:r w:rsidRPr="00462531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 xml:space="preserve"> by modulating the epigenetic modifications of pancreatic histone H3 in STZ-induced diabetic C57BL/6 J mice.</w:t>
            </w:r>
          </w:p>
        </w:tc>
      </w:tr>
      <w:tr w:rsidR="00462531" w:rsidRPr="001F7A0A" w14:paraId="235CA963" w14:textId="77777777" w:rsidTr="0046253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89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2FB50F4B" w14:textId="77777777" w:rsidR="00462531" w:rsidRPr="001F7A0A" w:rsidRDefault="00462531" w:rsidP="00462531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182" w:type="dxa"/>
          </w:tcPr>
          <w:p w14:paraId="50188E48" w14:textId="70F18A55" w:rsidR="00462531" w:rsidRPr="001F7A0A" w:rsidRDefault="00462531" w:rsidP="00462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2531">
              <w:rPr>
                <w:rFonts w:ascii="Times New Roman" w:hAnsi="Times New Roman" w:cs="Times New Roman" w:hint="eastAsia"/>
                <w:sz w:val="24"/>
                <w:szCs w:val="24"/>
              </w:rPr>
              <w:t>Pessoa Rodrigue., et al.</w:t>
            </w:r>
            <w:r w:rsidR="0045651A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</w:p>
        </w:tc>
        <w:tc>
          <w:tcPr>
            <w:tcW w:w="917" w:type="dxa"/>
          </w:tcPr>
          <w:p w14:paraId="5917386C" w14:textId="21859887" w:rsidR="00462531" w:rsidRPr="00462531" w:rsidRDefault="00462531" w:rsidP="00462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ts</w:t>
            </w:r>
          </w:p>
        </w:tc>
        <w:tc>
          <w:tcPr>
            <w:tcW w:w="6831" w:type="dxa"/>
            <w:gridSpan w:val="2"/>
          </w:tcPr>
          <w:p w14:paraId="6ADC6006" w14:textId="2590CB23" w:rsidR="00462531" w:rsidRPr="00462531" w:rsidRDefault="00462531" w:rsidP="00462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62531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Histone H4 lysine 16 acetylation controls central carbon metabolism and diet-induced obesity in mice.</w:t>
            </w:r>
          </w:p>
        </w:tc>
      </w:tr>
      <w:tr w:rsidR="00462531" w:rsidRPr="001F7A0A" w14:paraId="48A1F575" w14:textId="77777777" w:rsidTr="00462531">
        <w:trPr>
          <w:gridBefore w:val="1"/>
          <w:wBefore w:w="89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199D8C1E" w14:textId="2A820634" w:rsidR="00462531" w:rsidRPr="00462531" w:rsidRDefault="00462531" w:rsidP="00462531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462531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Mitophagy</w:t>
            </w:r>
          </w:p>
        </w:tc>
        <w:tc>
          <w:tcPr>
            <w:tcW w:w="1182" w:type="dxa"/>
          </w:tcPr>
          <w:p w14:paraId="4C152814" w14:textId="37FCA62E" w:rsidR="00462531" w:rsidRPr="001F7A0A" w:rsidRDefault="00462531" w:rsidP="00462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2531">
              <w:rPr>
                <w:rFonts w:ascii="Times New Roman" w:hAnsi="Times New Roman" w:cs="Times New Roman" w:hint="eastAsia"/>
                <w:sz w:val="24"/>
                <w:szCs w:val="24"/>
              </w:rPr>
              <w:t>He, F., et al.,</w:t>
            </w:r>
          </w:p>
        </w:tc>
        <w:tc>
          <w:tcPr>
            <w:tcW w:w="917" w:type="dxa"/>
          </w:tcPr>
          <w:p w14:paraId="62AF5530" w14:textId="1D559CE7" w:rsidR="00462531" w:rsidRPr="001F7A0A" w:rsidRDefault="00462531" w:rsidP="00462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ts</w:t>
            </w:r>
          </w:p>
        </w:tc>
        <w:tc>
          <w:tcPr>
            <w:tcW w:w="6831" w:type="dxa"/>
            <w:gridSpan w:val="2"/>
          </w:tcPr>
          <w:p w14:paraId="7B640F0A" w14:textId="7210FE66" w:rsidR="00462531" w:rsidRPr="00462531" w:rsidRDefault="00462531" w:rsidP="00462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ts</w:t>
            </w:r>
            <w:r w:rsidRPr="00462531">
              <w:rPr>
                <w:rFonts w:ascii="Times New Roman" w:hAnsi="Times New Roman" w:cs="Times New Roman"/>
                <w:sz w:val="24"/>
                <w:szCs w:val="24"/>
              </w:rPr>
              <w:t xml:space="preserve"> with elevated mitochondrial reactive oxygen species (ROS) pathways and NF-κB signaling and altered fatty acid metabolism in T2DM adipocytes with lipospecific loss of REDOX Trx2 developed hyperglycemia, hepatic insulin resistance and hepatic steatosis.</w:t>
            </w:r>
          </w:p>
        </w:tc>
      </w:tr>
      <w:tr w:rsidR="00462531" w:rsidRPr="001F7A0A" w14:paraId="604FC195" w14:textId="77777777" w:rsidTr="0046253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89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0852690B" w14:textId="77777777" w:rsidR="00462531" w:rsidRPr="001F7A0A" w:rsidRDefault="00462531" w:rsidP="00462531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182" w:type="dxa"/>
          </w:tcPr>
          <w:p w14:paraId="5C946ECF" w14:textId="7BEC646C" w:rsidR="00462531" w:rsidRPr="001F7A0A" w:rsidRDefault="00462531" w:rsidP="00462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2531">
              <w:rPr>
                <w:rFonts w:ascii="Times New Roman" w:hAnsi="Times New Roman" w:cs="Times New Roman" w:hint="eastAsia"/>
                <w:sz w:val="24"/>
                <w:szCs w:val="24"/>
              </w:rPr>
              <w:t>Wu, H., et al.,</w:t>
            </w:r>
          </w:p>
        </w:tc>
        <w:tc>
          <w:tcPr>
            <w:tcW w:w="917" w:type="dxa"/>
          </w:tcPr>
          <w:p w14:paraId="456BF4A8" w14:textId="231E5549" w:rsidR="00462531" w:rsidRPr="00462531" w:rsidRDefault="00462531" w:rsidP="00462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ts</w:t>
            </w:r>
          </w:p>
        </w:tc>
        <w:tc>
          <w:tcPr>
            <w:tcW w:w="6831" w:type="dxa"/>
            <w:gridSpan w:val="2"/>
          </w:tcPr>
          <w:p w14:paraId="5995BBBA" w14:textId="0A0CDB55" w:rsidR="00462531" w:rsidRPr="00462531" w:rsidRDefault="00462531" w:rsidP="00462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62531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Deficiency of mitophagy receptor FUNDC1 impairs mitochondrial quality and aggravates dietary-induced obesity and metabolic syndrome.</w:t>
            </w:r>
          </w:p>
        </w:tc>
      </w:tr>
      <w:tr w:rsidR="00462531" w:rsidRPr="001F7A0A" w14:paraId="1BA434AC" w14:textId="77777777" w:rsidTr="00462531">
        <w:trPr>
          <w:gridBefore w:val="1"/>
          <w:wBefore w:w="89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6EC26A5C" w14:textId="77777777" w:rsidR="00462531" w:rsidRPr="001F7A0A" w:rsidRDefault="00462531" w:rsidP="00462531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182" w:type="dxa"/>
          </w:tcPr>
          <w:p w14:paraId="33774794" w14:textId="272A5A75" w:rsidR="00462531" w:rsidRPr="001F7A0A" w:rsidRDefault="00B1045A" w:rsidP="00462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045A">
              <w:rPr>
                <w:rFonts w:ascii="Times New Roman" w:hAnsi="Times New Roman" w:cs="Times New Roman" w:hint="eastAsia"/>
                <w:sz w:val="24"/>
                <w:szCs w:val="24"/>
              </w:rPr>
              <w:t>Qian, B., et al.,</w:t>
            </w:r>
          </w:p>
        </w:tc>
        <w:tc>
          <w:tcPr>
            <w:tcW w:w="917" w:type="dxa"/>
          </w:tcPr>
          <w:p w14:paraId="0201D1DC" w14:textId="0B17E806" w:rsidR="00462531" w:rsidRPr="001F7A0A" w:rsidRDefault="00B1045A" w:rsidP="00462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ts</w:t>
            </w:r>
          </w:p>
        </w:tc>
        <w:tc>
          <w:tcPr>
            <w:tcW w:w="6831" w:type="dxa"/>
            <w:gridSpan w:val="2"/>
          </w:tcPr>
          <w:p w14:paraId="1ADC9747" w14:textId="07A8A2A2" w:rsidR="00462531" w:rsidRPr="00B1045A" w:rsidRDefault="00B1045A" w:rsidP="00462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1045A">
              <w:rPr>
                <w:rFonts w:ascii="Times New Roman" w:hAnsi="Times New Roman" w:cs="Times New Roman"/>
                <w:iCs/>
                <w:sz w:val="24"/>
                <w:szCs w:val="24"/>
              </w:rPr>
              <w:t>M1 macrophage-derived exosomes impair beta cell insulin secretion via miR-212-5p by targeting SIRT2 and inhibiting Akt/GSK-3β/β-catenin pathway in mice.</w:t>
            </w:r>
          </w:p>
        </w:tc>
      </w:tr>
      <w:tr w:rsidR="00462531" w:rsidRPr="001F7A0A" w14:paraId="38D9CE52" w14:textId="77777777" w:rsidTr="0046253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89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0585659B" w14:textId="15D50FAE" w:rsidR="00462531" w:rsidRPr="00B1045A" w:rsidRDefault="00B1045A" w:rsidP="00462531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1045A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 xml:space="preserve">Natural </w:t>
            </w:r>
            <w:proofErr w:type="gramStart"/>
            <w:r w:rsidRPr="00B1045A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Killer  Cells</w:t>
            </w:r>
            <w:proofErr w:type="gramEnd"/>
          </w:p>
        </w:tc>
        <w:tc>
          <w:tcPr>
            <w:tcW w:w="1182" w:type="dxa"/>
          </w:tcPr>
          <w:p w14:paraId="6997AAD8" w14:textId="7357FF44" w:rsidR="00462531" w:rsidRPr="001F7A0A" w:rsidRDefault="00B1045A" w:rsidP="00462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045A">
              <w:rPr>
                <w:rFonts w:ascii="Times New Roman" w:hAnsi="Times New Roman" w:cs="Times New Roman" w:hint="eastAsia"/>
                <w:sz w:val="24"/>
                <w:szCs w:val="24"/>
              </w:rPr>
              <w:t>Yoon D., et al.,</w:t>
            </w:r>
          </w:p>
        </w:tc>
        <w:tc>
          <w:tcPr>
            <w:tcW w:w="917" w:type="dxa"/>
          </w:tcPr>
          <w:p w14:paraId="7A8221DE" w14:textId="5B639B30" w:rsidR="00462531" w:rsidRPr="001F7A0A" w:rsidRDefault="00B1045A" w:rsidP="00462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ts</w:t>
            </w:r>
          </w:p>
        </w:tc>
        <w:tc>
          <w:tcPr>
            <w:tcW w:w="6831" w:type="dxa"/>
            <w:gridSpan w:val="2"/>
          </w:tcPr>
          <w:p w14:paraId="6D5A3616" w14:textId="7E6A9725" w:rsidR="00462531" w:rsidRPr="001F7A0A" w:rsidRDefault="00B1045A" w:rsidP="00462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045A">
              <w:rPr>
                <w:rFonts w:ascii="Times New Roman" w:hAnsi="Times New Roman" w:cs="Times New Roman"/>
                <w:sz w:val="24"/>
                <w:szCs w:val="24"/>
              </w:rPr>
              <w:t>High glucose condition can affect NK cell activit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hint="eastAsia"/>
              </w:rPr>
              <w:t xml:space="preserve"> </w:t>
            </w:r>
            <w:r w:rsidRPr="00B1045A">
              <w:rPr>
                <w:rFonts w:ascii="Times New Roman" w:hAnsi="Times New Roman" w:cs="Times New Roman" w:hint="eastAsia"/>
                <w:sz w:val="24"/>
                <w:szCs w:val="24"/>
              </w:rPr>
              <w:t>Type 1 and 2 diabetes are associated with reduced natural killer cell cytotoxicit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462531" w:rsidRPr="001F7A0A" w14:paraId="391A1B78" w14:textId="77777777" w:rsidTr="00462531">
        <w:trPr>
          <w:gridBefore w:val="1"/>
          <w:wBefore w:w="89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16CD0206" w14:textId="77777777" w:rsidR="00462531" w:rsidRPr="001F7A0A" w:rsidRDefault="00462531" w:rsidP="00462531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182" w:type="dxa"/>
          </w:tcPr>
          <w:p w14:paraId="51D358AD" w14:textId="790CFCE4" w:rsidR="00462531" w:rsidRPr="001F7A0A" w:rsidRDefault="00B1045A" w:rsidP="00462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045A">
              <w:rPr>
                <w:rFonts w:ascii="Times New Roman" w:hAnsi="Times New Roman" w:cs="Times New Roman" w:hint="eastAsia"/>
                <w:sz w:val="24"/>
                <w:szCs w:val="24"/>
              </w:rPr>
              <w:t>Kim, J.H., et al.,</w:t>
            </w:r>
          </w:p>
        </w:tc>
        <w:tc>
          <w:tcPr>
            <w:tcW w:w="917" w:type="dxa"/>
          </w:tcPr>
          <w:p w14:paraId="33FDBD0A" w14:textId="0D3FA7F3" w:rsidR="00462531" w:rsidRPr="001F7A0A" w:rsidRDefault="00B1045A" w:rsidP="00462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6831" w:type="dxa"/>
            <w:gridSpan w:val="2"/>
          </w:tcPr>
          <w:p w14:paraId="2849FA75" w14:textId="560AD04F" w:rsidR="00462531" w:rsidRPr="001F7A0A" w:rsidRDefault="00B1045A" w:rsidP="00462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045A">
              <w:rPr>
                <w:rFonts w:ascii="Times New Roman" w:hAnsi="Times New Roman" w:cs="Times New Roman"/>
                <w:sz w:val="24"/>
                <w:szCs w:val="24"/>
              </w:rPr>
              <w:t xml:space="preserve">Compared with individuals with normal glucose tolerance or prediabetes, NK cell activity was reduced in </w:t>
            </w:r>
            <w:r w:rsidR="00E84B46">
              <w:rPr>
                <w:rFonts w:ascii="Times New Roman" w:hAnsi="Times New Roman" w:cs="Times New Roman"/>
                <w:sz w:val="24"/>
                <w:szCs w:val="24"/>
              </w:rPr>
              <w:t>T2DM</w:t>
            </w:r>
            <w:r w:rsidRPr="00B1045A">
              <w:rPr>
                <w:rFonts w:ascii="Times New Roman" w:hAnsi="Times New Roman" w:cs="Times New Roman"/>
                <w:sz w:val="24"/>
                <w:szCs w:val="24"/>
              </w:rPr>
              <w:t>, which was significantly associated with glycemic control.</w:t>
            </w:r>
          </w:p>
        </w:tc>
      </w:tr>
      <w:tr w:rsidR="00462531" w:rsidRPr="001F7A0A" w14:paraId="0040458A" w14:textId="77777777" w:rsidTr="0046253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89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399C9094" w14:textId="320A13B7" w:rsidR="00462531" w:rsidRPr="00B1045A" w:rsidRDefault="00462531" w:rsidP="00462531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182" w:type="dxa"/>
          </w:tcPr>
          <w:p w14:paraId="46634A44" w14:textId="5837AF34" w:rsidR="00462531" w:rsidRPr="001F7A0A" w:rsidRDefault="0045651A" w:rsidP="00462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51A">
              <w:rPr>
                <w:rFonts w:ascii="Times New Roman" w:hAnsi="Times New Roman" w:cs="Times New Roman"/>
                <w:sz w:val="24"/>
                <w:szCs w:val="24"/>
              </w:rPr>
              <w:t>Wang H</w:t>
            </w:r>
            <w:r w:rsidRPr="00B1045A">
              <w:rPr>
                <w:rFonts w:ascii="Times New Roman" w:hAnsi="Times New Roman" w:cs="Times New Roman" w:hint="eastAsia"/>
                <w:sz w:val="24"/>
                <w:szCs w:val="24"/>
              </w:rPr>
              <w:t>., et al.,</w:t>
            </w:r>
          </w:p>
        </w:tc>
        <w:tc>
          <w:tcPr>
            <w:tcW w:w="917" w:type="dxa"/>
          </w:tcPr>
          <w:p w14:paraId="6A24FE00" w14:textId="45D86DED" w:rsidR="00462531" w:rsidRPr="0045651A" w:rsidRDefault="0045651A" w:rsidP="00462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6831" w:type="dxa"/>
            <w:gridSpan w:val="2"/>
          </w:tcPr>
          <w:p w14:paraId="28312409" w14:textId="45D34D53" w:rsidR="00462531" w:rsidRPr="0045651A" w:rsidRDefault="0045651A" w:rsidP="00462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51A">
              <w:rPr>
                <w:rFonts w:ascii="Times New Roman" w:hAnsi="Times New Roman" w:cs="Times New Roman"/>
                <w:sz w:val="24"/>
                <w:szCs w:val="24"/>
              </w:rPr>
              <w:t>Tim-3 expression on NK cells is inversely correlated with TNF-α production, and NK cell dysfunction with enhanced Tim-3 expression occurs in T2DM patients and is associated with their increased susceptibility to cancer and infectious diseases</w:t>
            </w:r>
          </w:p>
        </w:tc>
      </w:tr>
      <w:tr w:rsidR="00462531" w:rsidRPr="001F7A0A" w14:paraId="0A1C69DD" w14:textId="77777777" w:rsidTr="00462531">
        <w:trPr>
          <w:gridBefore w:val="1"/>
          <w:wBefore w:w="89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0DF51DAC" w14:textId="77777777" w:rsidR="00462531" w:rsidRPr="001F7A0A" w:rsidRDefault="00462531" w:rsidP="00462531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182" w:type="dxa"/>
          </w:tcPr>
          <w:p w14:paraId="0F7FFE2C" w14:textId="2925AC2C" w:rsidR="00462531" w:rsidRPr="001F7A0A" w:rsidRDefault="0045651A" w:rsidP="00462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51A">
              <w:rPr>
                <w:rFonts w:ascii="Times New Roman" w:hAnsi="Times New Roman" w:cs="Times New Roman"/>
                <w:sz w:val="24"/>
                <w:szCs w:val="24"/>
              </w:rPr>
              <w:t>Dai C</w:t>
            </w:r>
            <w:r w:rsidRPr="00B1045A">
              <w:rPr>
                <w:rFonts w:ascii="Times New Roman" w:hAnsi="Times New Roman" w:cs="Times New Roman" w:hint="eastAsia"/>
                <w:sz w:val="24"/>
                <w:szCs w:val="24"/>
              </w:rPr>
              <w:t>., et al.,</w:t>
            </w:r>
          </w:p>
        </w:tc>
        <w:tc>
          <w:tcPr>
            <w:tcW w:w="917" w:type="dxa"/>
          </w:tcPr>
          <w:p w14:paraId="3C468852" w14:textId="72322DB7" w:rsidR="00462531" w:rsidRPr="001F7A0A" w:rsidRDefault="0045651A" w:rsidP="00462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6831" w:type="dxa"/>
            <w:gridSpan w:val="2"/>
          </w:tcPr>
          <w:p w14:paraId="78E87D50" w14:textId="5940A90B" w:rsidR="00462531" w:rsidRPr="001F7A0A" w:rsidRDefault="0045651A" w:rsidP="00462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51A">
              <w:rPr>
                <w:rFonts w:ascii="Times New Roman" w:hAnsi="Times New Roman" w:cs="Times New Roman"/>
                <w:sz w:val="24"/>
                <w:szCs w:val="24"/>
              </w:rPr>
              <w:t>ABHD17A and NPEPPS are key genes in the coexistence of CAD and T2D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45651A">
              <w:rPr>
                <w:sz w:val="21"/>
                <w:szCs w:val="32"/>
              </w:rPr>
              <w:t xml:space="preserve"> </w:t>
            </w:r>
            <w:r w:rsidRPr="0045651A">
              <w:rPr>
                <w:rFonts w:ascii="Times New Roman" w:hAnsi="Times New Roman" w:cs="Times New Roman"/>
                <w:sz w:val="24"/>
                <w:szCs w:val="24"/>
              </w:rPr>
              <w:t xml:space="preserve">CD8(+) T and NK cells characterized by upregulation of NPEPPS and ABHD17A are associated with the co-occurrence of </w:t>
            </w:r>
            <w:r w:rsidR="00E84B46">
              <w:rPr>
                <w:rFonts w:ascii="Times New Roman" w:hAnsi="Times New Roman" w:cs="Times New Roman"/>
                <w:sz w:val="24"/>
                <w:szCs w:val="24"/>
              </w:rPr>
              <w:t>T2DM</w:t>
            </w:r>
            <w:r w:rsidRPr="0045651A">
              <w:rPr>
                <w:rFonts w:ascii="Times New Roman" w:hAnsi="Times New Roman" w:cs="Times New Roman"/>
                <w:sz w:val="24"/>
                <w:szCs w:val="24"/>
              </w:rPr>
              <w:t xml:space="preserve"> and coronary artery disease.</w:t>
            </w:r>
          </w:p>
        </w:tc>
      </w:tr>
      <w:tr w:rsidR="00462531" w:rsidRPr="001F7A0A" w14:paraId="5152C89E" w14:textId="77777777" w:rsidTr="0046253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89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7F160A3D" w14:textId="475F68F4" w:rsidR="00462531" w:rsidRPr="001F7A0A" w:rsidRDefault="0045651A" w:rsidP="00462531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1045A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Metabolism</w:t>
            </w:r>
          </w:p>
        </w:tc>
        <w:tc>
          <w:tcPr>
            <w:tcW w:w="1182" w:type="dxa"/>
          </w:tcPr>
          <w:p w14:paraId="0B93C6E4" w14:textId="05D3A875" w:rsidR="00462531" w:rsidRPr="001F7A0A" w:rsidRDefault="00E84B46" w:rsidP="00462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4B46">
              <w:rPr>
                <w:rFonts w:ascii="Times New Roman" w:hAnsi="Times New Roman" w:cs="Times New Roman"/>
                <w:sz w:val="24"/>
                <w:szCs w:val="24"/>
              </w:rPr>
              <w:t>Tricò D</w:t>
            </w:r>
            <w:r w:rsidRPr="00B1045A">
              <w:rPr>
                <w:rFonts w:ascii="Times New Roman" w:hAnsi="Times New Roman" w:cs="Times New Roman" w:hint="eastAsia"/>
                <w:sz w:val="24"/>
                <w:szCs w:val="24"/>
              </w:rPr>
              <w:t>., et al.,</w:t>
            </w:r>
          </w:p>
        </w:tc>
        <w:tc>
          <w:tcPr>
            <w:tcW w:w="917" w:type="dxa"/>
          </w:tcPr>
          <w:p w14:paraId="3F41CEB4" w14:textId="6CA39ED0" w:rsidR="00462531" w:rsidRPr="001F7A0A" w:rsidRDefault="00E84B46" w:rsidP="00462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6831" w:type="dxa"/>
            <w:gridSpan w:val="2"/>
          </w:tcPr>
          <w:p w14:paraId="5AA399DE" w14:textId="02B78B29" w:rsidR="00462531" w:rsidRPr="0045651A" w:rsidRDefault="0045651A" w:rsidP="00462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51A">
              <w:rPr>
                <w:rFonts w:ascii="Times New Roman" w:hAnsi="Times New Roman" w:cs="Times New Roman"/>
                <w:sz w:val="24"/>
                <w:szCs w:val="24"/>
              </w:rPr>
              <w:t>Mild acute hypertriglyceridemia directly reduces glucose tolerance, insulin sensitivity, and clearance, and has selective and opposite effects on beta cell function neutralized by NEFA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462531" w:rsidRPr="001F7A0A" w14:paraId="4D9E0962" w14:textId="77777777" w:rsidTr="00462531">
        <w:trPr>
          <w:gridBefore w:val="1"/>
          <w:wBefore w:w="89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6FE72F9C" w14:textId="3051A623" w:rsidR="00462531" w:rsidRPr="001F7A0A" w:rsidRDefault="00462531" w:rsidP="00462531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182" w:type="dxa"/>
          </w:tcPr>
          <w:p w14:paraId="131A6830" w14:textId="668FBDA1" w:rsidR="00462531" w:rsidRPr="001F7A0A" w:rsidRDefault="00E84B46" w:rsidP="00462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4B46">
              <w:rPr>
                <w:rFonts w:ascii="Times New Roman" w:hAnsi="Times New Roman" w:cs="Times New Roman"/>
                <w:sz w:val="24"/>
                <w:szCs w:val="24"/>
              </w:rPr>
              <w:t>Ren W</w:t>
            </w:r>
            <w:r w:rsidRPr="00B1045A">
              <w:rPr>
                <w:rFonts w:ascii="Times New Roman" w:hAnsi="Times New Roman" w:cs="Times New Roman" w:hint="eastAsia"/>
                <w:sz w:val="24"/>
                <w:szCs w:val="24"/>
              </w:rPr>
              <w:t>., et al.,</w:t>
            </w:r>
          </w:p>
        </w:tc>
        <w:tc>
          <w:tcPr>
            <w:tcW w:w="917" w:type="dxa"/>
          </w:tcPr>
          <w:p w14:paraId="771BBE4B" w14:textId="46FBE0C4" w:rsidR="00462531" w:rsidRPr="001F7A0A" w:rsidRDefault="00E84B46" w:rsidP="00462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6831" w:type="dxa"/>
            <w:gridSpan w:val="2"/>
          </w:tcPr>
          <w:p w14:paraId="7E6040AC" w14:textId="614D179A" w:rsidR="00462531" w:rsidRPr="00E84B46" w:rsidRDefault="00E84B46" w:rsidP="00462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4B46">
              <w:rPr>
                <w:rFonts w:ascii="Times New Roman" w:hAnsi="Times New Roman" w:cs="Times New Roman"/>
                <w:sz w:val="24"/>
                <w:szCs w:val="24"/>
              </w:rPr>
              <w:t>Diabetes course, TC, HOMA-IR and LFC are risk factors for ASCVD complications, while diabetes course, TG and LDL-C are risk factors for DN complications. In addition, duration of diabetes and SBP are risk factors for complications of DR And DPN in T2DM patient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462531" w:rsidRPr="001F7A0A" w14:paraId="3633A5F2" w14:textId="77777777" w:rsidTr="0046253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89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42DADB07" w14:textId="77777777" w:rsidR="00462531" w:rsidRPr="001F7A0A" w:rsidRDefault="00462531" w:rsidP="00462531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182" w:type="dxa"/>
          </w:tcPr>
          <w:p w14:paraId="611180FF" w14:textId="3C72CD82" w:rsidR="00462531" w:rsidRPr="001F7A0A" w:rsidRDefault="00E84B46" w:rsidP="00462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4B46">
              <w:rPr>
                <w:rFonts w:ascii="Times New Roman" w:hAnsi="Times New Roman" w:cs="Times New Roman"/>
                <w:sz w:val="24"/>
                <w:szCs w:val="24"/>
              </w:rPr>
              <w:t>Al-Mrabeh A</w:t>
            </w:r>
            <w:r w:rsidRPr="00B1045A">
              <w:rPr>
                <w:rFonts w:ascii="Times New Roman" w:hAnsi="Times New Roman" w:cs="Times New Roman" w:hint="eastAsia"/>
                <w:sz w:val="24"/>
                <w:szCs w:val="24"/>
              </w:rPr>
              <w:t>., et al.,</w:t>
            </w:r>
          </w:p>
        </w:tc>
        <w:tc>
          <w:tcPr>
            <w:tcW w:w="917" w:type="dxa"/>
          </w:tcPr>
          <w:p w14:paraId="778E8E3A" w14:textId="014F62DB" w:rsidR="00462531" w:rsidRPr="001F7A0A" w:rsidRDefault="00E84B46" w:rsidP="00462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6831" w:type="dxa"/>
            <w:gridSpan w:val="2"/>
          </w:tcPr>
          <w:p w14:paraId="32F32DE0" w14:textId="023E2E46" w:rsidR="00462531" w:rsidRPr="001F7A0A" w:rsidRDefault="00E84B46" w:rsidP="00462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4B4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Weight-related fat metabolism disorders such as VLDL1-triglyceride production, hepatic palmitic acid flux, and pancreatic fat appear to drive the development and reversal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2DM.</w:t>
            </w:r>
          </w:p>
        </w:tc>
      </w:tr>
      <w:tr w:rsidR="00462531" w:rsidRPr="001F7A0A" w14:paraId="10A7D39D" w14:textId="77777777" w:rsidTr="00462531">
        <w:trPr>
          <w:gridBefore w:val="1"/>
          <w:wBefore w:w="89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7671F7E6" w14:textId="3FF3FFE7" w:rsidR="00462531" w:rsidRPr="008D2AB9" w:rsidRDefault="008D2AB9" w:rsidP="008D2AB9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8D2AB9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Diet</w:t>
            </w:r>
            <w:r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sz w:val="24"/>
                <w:szCs w:val="24"/>
              </w:rPr>
              <w:t xml:space="preserve"> and</w:t>
            </w:r>
            <w:r w:rsidRPr="008D2AB9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 xml:space="preserve"> Environmental Factors</w:t>
            </w:r>
          </w:p>
        </w:tc>
        <w:tc>
          <w:tcPr>
            <w:tcW w:w="1182" w:type="dxa"/>
          </w:tcPr>
          <w:p w14:paraId="0D401B3C" w14:textId="7F996E4B" w:rsidR="00462531" w:rsidRPr="001F7A0A" w:rsidRDefault="00E84B46" w:rsidP="00462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4B46">
              <w:rPr>
                <w:rFonts w:ascii="Times New Roman" w:hAnsi="Times New Roman" w:cs="Times New Roman"/>
                <w:sz w:val="24"/>
                <w:szCs w:val="24"/>
              </w:rPr>
              <w:t>Bjørklund G</w:t>
            </w:r>
            <w:r w:rsidRPr="00B1045A">
              <w:rPr>
                <w:rFonts w:ascii="Times New Roman" w:hAnsi="Times New Roman" w:cs="Times New Roman" w:hint="eastAsia"/>
                <w:sz w:val="24"/>
                <w:szCs w:val="24"/>
              </w:rPr>
              <w:t>., et al.,</w:t>
            </w:r>
          </w:p>
        </w:tc>
        <w:tc>
          <w:tcPr>
            <w:tcW w:w="917" w:type="dxa"/>
          </w:tcPr>
          <w:p w14:paraId="6F6176D4" w14:textId="767709DF" w:rsidR="00462531" w:rsidRPr="001F7A0A" w:rsidRDefault="00E84B46" w:rsidP="00462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6831" w:type="dxa"/>
            <w:gridSpan w:val="2"/>
          </w:tcPr>
          <w:p w14:paraId="09189F66" w14:textId="29DD4350" w:rsidR="00462531" w:rsidRPr="001F7A0A" w:rsidRDefault="00E84B46" w:rsidP="00462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4B46">
              <w:rPr>
                <w:rFonts w:ascii="Times New Roman" w:hAnsi="Times New Roman" w:cs="Times New Roman"/>
                <w:sz w:val="24"/>
                <w:szCs w:val="24"/>
              </w:rPr>
              <w:t>Zinc appears to activate key molecules involved in cell signaling, thereby maintaining glucose homeostasis. Zinc also regulates insulin receptors, prolongs the action of insulin, and promotes a healthy lipid profile. Excess copper produces oxidative stres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462531" w:rsidRPr="001F7A0A" w14:paraId="7ACE30D5" w14:textId="77777777" w:rsidTr="0046253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89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116DF36C" w14:textId="77777777" w:rsidR="00462531" w:rsidRPr="001F7A0A" w:rsidRDefault="00462531" w:rsidP="00462531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182" w:type="dxa"/>
          </w:tcPr>
          <w:p w14:paraId="4220315A" w14:textId="1D11FCE6" w:rsidR="00462531" w:rsidRPr="001F7A0A" w:rsidRDefault="008D2AB9" w:rsidP="00462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2AB9">
              <w:rPr>
                <w:rFonts w:ascii="Times New Roman" w:hAnsi="Times New Roman" w:cs="Times New Roman"/>
                <w:sz w:val="24"/>
                <w:szCs w:val="24"/>
              </w:rPr>
              <w:t>Wang Y</w:t>
            </w:r>
            <w:r w:rsidRPr="00B1045A">
              <w:rPr>
                <w:rFonts w:ascii="Times New Roman" w:hAnsi="Times New Roman" w:cs="Times New Roman" w:hint="eastAsia"/>
                <w:sz w:val="24"/>
                <w:szCs w:val="24"/>
              </w:rPr>
              <w:t>., et al.,</w:t>
            </w:r>
          </w:p>
        </w:tc>
        <w:tc>
          <w:tcPr>
            <w:tcW w:w="917" w:type="dxa"/>
          </w:tcPr>
          <w:p w14:paraId="68122F98" w14:textId="46553B03" w:rsidR="00462531" w:rsidRPr="001F7A0A" w:rsidRDefault="008D2AB9" w:rsidP="00462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6831" w:type="dxa"/>
            <w:gridSpan w:val="2"/>
          </w:tcPr>
          <w:p w14:paraId="1CB8DB9F" w14:textId="0960A951" w:rsidR="00462531" w:rsidRPr="001F7A0A" w:rsidRDefault="008D2AB9" w:rsidP="00462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2AB9">
              <w:rPr>
                <w:rFonts w:ascii="Times New Roman" w:hAnsi="Times New Roman" w:cs="Times New Roman" w:hint="eastAsia"/>
                <w:sz w:val="24"/>
                <w:szCs w:val="24"/>
              </w:rPr>
              <w:t>SOD2 and ICAM1 showed strong similarity in expression, indicating a functional correlation between these key genes. SOD2 and ICAM1 may be potential targets for Pb expose-induced T2D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462531" w:rsidRPr="001F7A0A" w14:paraId="5926EF13" w14:textId="77777777" w:rsidTr="00462531">
        <w:trPr>
          <w:gridBefore w:val="1"/>
          <w:wBefore w:w="89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7A1D1DE7" w14:textId="77777777" w:rsidR="00462531" w:rsidRPr="001F7A0A" w:rsidRDefault="00462531" w:rsidP="00462531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182" w:type="dxa"/>
          </w:tcPr>
          <w:p w14:paraId="4A111E34" w14:textId="236B013A" w:rsidR="00462531" w:rsidRPr="001F7A0A" w:rsidRDefault="008D2AB9" w:rsidP="00462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2AB9">
              <w:rPr>
                <w:rFonts w:ascii="Times New Roman" w:hAnsi="Times New Roman" w:cs="Times New Roman"/>
                <w:sz w:val="24"/>
                <w:szCs w:val="24"/>
              </w:rPr>
              <w:t xml:space="preserve">Liu </w:t>
            </w:r>
            <w:proofErr w:type="gramStart"/>
            <w:r w:rsidRPr="008D2AB9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Pr="00B1045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.</w:t>
            </w:r>
            <w:proofErr w:type="gramEnd"/>
            <w:r w:rsidRPr="00B1045A">
              <w:rPr>
                <w:rFonts w:ascii="Times New Roman" w:hAnsi="Times New Roman" w:cs="Times New Roman" w:hint="eastAsia"/>
                <w:sz w:val="24"/>
                <w:szCs w:val="24"/>
              </w:rPr>
              <w:t>, et al.,</w:t>
            </w:r>
          </w:p>
        </w:tc>
        <w:tc>
          <w:tcPr>
            <w:tcW w:w="917" w:type="dxa"/>
          </w:tcPr>
          <w:p w14:paraId="0DC09154" w14:textId="5CA908C4" w:rsidR="00462531" w:rsidRPr="001F7A0A" w:rsidRDefault="008D2AB9" w:rsidP="00462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6831" w:type="dxa"/>
            <w:gridSpan w:val="2"/>
          </w:tcPr>
          <w:p w14:paraId="2F93EE3A" w14:textId="47495786" w:rsidR="00462531" w:rsidRPr="001F7A0A" w:rsidRDefault="008D2AB9" w:rsidP="00462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2AB9">
              <w:rPr>
                <w:rFonts w:ascii="Times New Roman" w:hAnsi="Times New Roman" w:cs="Times New Roman" w:hint="eastAsia"/>
                <w:sz w:val="24"/>
                <w:szCs w:val="24"/>
              </w:rPr>
              <w:t>Serum Mn, Zn, Mo, Ba, Lu, Hg, Tl, and Pb were associated with T2D risk. Two metabolites mediate the association between serum Pb concentration and T2D risk.</w:t>
            </w:r>
          </w:p>
        </w:tc>
      </w:tr>
    </w:tbl>
    <w:p w14:paraId="47126BB1" w14:textId="77777777" w:rsidR="001F7A0A" w:rsidRPr="001F7A0A" w:rsidRDefault="001F7A0A">
      <w:pPr>
        <w:rPr>
          <w:rFonts w:ascii="Times New Roman" w:hAnsi="Times New Roman" w:cs="Times New Roman"/>
          <w:sz w:val="24"/>
          <w:szCs w:val="24"/>
        </w:rPr>
      </w:pPr>
    </w:p>
    <w:sectPr w:rsidR="001F7A0A" w:rsidRPr="001F7A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A0A"/>
    <w:rsid w:val="00042DA6"/>
    <w:rsid w:val="001F7A0A"/>
    <w:rsid w:val="0045651A"/>
    <w:rsid w:val="00462531"/>
    <w:rsid w:val="004810C7"/>
    <w:rsid w:val="005648FE"/>
    <w:rsid w:val="005E582F"/>
    <w:rsid w:val="006A563D"/>
    <w:rsid w:val="006D75F6"/>
    <w:rsid w:val="008D2AB9"/>
    <w:rsid w:val="00930285"/>
    <w:rsid w:val="00B1045A"/>
    <w:rsid w:val="00E84B46"/>
    <w:rsid w:val="00FF5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6D5D3"/>
  <w15:chartTrackingRefBased/>
  <w15:docId w15:val="{EACC6B6F-12F8-4B65-8D0D-8C99968D4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34"/>
        <w:lang w:val="en-US" w:eastAsia="zh-CN" w:bidi="bo-C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F7A0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69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7A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5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7A0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4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7A0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4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7A0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7A0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7A0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7A0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7A0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7A0A"/>
    <w:rPr>
      <w:rFonts w:asciiTheme="majorHAnsi" w:eastAsiaTheme="majorEastAsia" w:hAnsiTheme="majorHAnsi" w:cstheme="majorBidi"/>
      <w:color w:val="2F5496" w:themeColor="accent1" w:themeShade="BF"/>
      <w:sz w:val="48"/>
      <w:szCs w:val="69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7A0A"/>
    <w:rPr>
      <w:rFonts w:asciiTheme="majorHAnsi" w:eastAsiaTheme="majorEastAsia" w:hAnsiTheme="majorHAnsi" w:cstheme="majorBidi"/>
      <w:color w:val="2F5496" w:themeColor="accent1" w:themeShade="BF"/>
      <w:sz w:val="40"/>
      <w:szCs w:val="5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7A0A"/>
    <w:rPr>
      <w:rFonts w:asciiTheme="majorHAnsi" w:eastAsiaTheme="majorEastAsia" w:hAnsiTheme="majorHAnsi" w:cstheme="majorBidi"/>
      <w:color w:val="2F5496" w:themeColor="accent1" w:themeShade="BF"/>
      <w:sz w:val="32"/>
      <w:szCs w:val="4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7A0A"/>
    <w:rPr>
      <w:rFonts w:cstheme="majorBidi"/>
      <w:color w:val="2F5496" w:themeColor="accent1" w:themeShade="BF"/>
      <w:sz w:val="28"/>
      <w:szCs w:val="4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7A0A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7A0A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7A0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7A0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7A0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1F7A0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81"/>
    </w:rPr>
  </w:style>
  <w:style w:type="character" w:customStyle="1" w:styleId="TitleChar">
    <w:name w:val="Title Char"/>
    <w:basedOn w:val="DefaultParagraphFont"/>
    <w:link w:val="Title"/>
    <w:uiPriority w:val="10"/>
    <w:rsid w:val="001F7A0A"/>
    <w:rPr>
      <w:rFonts w:asciiTheme="majorHAnsi" w:eastAsiaTheme="majorEastAsia" w:hAnsiTheme="majorHAnsi" w:cstheme="majorBidi"/>
      <w:spacing w:val="-10"/>
      <w:kern w:val="28"/>
      <w:sz w:val="56"/>
      <w:szCs w:val="8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7A0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40"/>
    </w:rPr>
  </w:style>
  <w:style w:type="character" w:customStyle="1" w:styleId="SubtitleChar">
    <w:name w:val="Subtitle Char"/>
    <w:basedOn w:val="DefaultParagraphFont"/>
    <w:link w:val="Subtitle"/>
    <w:uiPriority w:val="11"/>
    <w:rsid w:val="001F7A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40"/>
    </w:rPr>
  </w:style>
  <w:style w:type="paragraph" w:styleId="Quote">
    <w:name w:val="Quote"/>
    <w:basedOn w:val="Normal"/>
    <w:next w:val="Normal"/>
    <w:link w:val="QuoteChar"/>
    <w:uiPriority w:val="29"/>
    <w:qFormat/>
    <w:rsid w:val="001F7A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7A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7A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7A0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7A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7A0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7A0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F7A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F7A0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1F7A0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1F7A0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968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27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26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75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54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62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68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14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5</Words>
  <Characters>4363</Characters>
  <Application>Microsoft Office Word</Application>
  <DocSecurity>0</DocSecurity>
  <Lines>36</Lines>
  <Paragraphs>10</Paragraphs>
  <ScaleCrop>false</ScaleCrop>
  <Company/>
  <LinksUpToDate>false</LinksUpToDate>
  <CharactersWithSpaces>5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怡 田</dc:creator>
  <cp:keywords/>
  <dc:description/>
  <cp:lastModifiedBy>Sandhya Patel</cp:lastModifiedBy>
  <cp:revision>2</cp:revision>
  <dcterms:created xsi:type="dcterms:W3CDTF">2025-02-13T09:35:00Z</dcterms:created>
  <dcterms:modified xsi:type="dcterms:W3CDTF">2025-02-13T09:35:00Z</dcterms:modified>
</cp:coreProperties>
</file>